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A81E4" w14:textId="77777777" w:rsidR="00902CB8" w:rsidRPr="00A242C4" w:rsidRDefault="00902CB8" w:rsidP="00902CB8">
      <w:pPr>
        <w:spacing w:after="120" w:line="480" w:lineRule="auto"/>
        <w:rPr>
          <w:rFonts w:ascii="Times New Roman" w:eastAsia="Times New Roman" w:hAnsi="Times New Roman" w:cs="Angsana New"/>
          <w:color w:val="000000"/>
          <w:sz w:val="24"/>
          <w:szCs w:val="30"/>
          <w:lang w:eastAsia="en-US" w:bidi="th-TH"/>
        </w:rPr>
      </w:pPr>
      <w:r w:rsidRPr="00A242C4">
        <w:rPr>
          <w:rFonts w:ascii="Times New Roman" w:eastAsia="Times New Roman" w:hAnsi="Times New Roman" w:cs="Angsana New"/>
          <w:color w:val="000000"/>
          <w:sz w:val="24"/>
          <w:szCs w:val="30"/>
          <w:lang w:eastAsia="en-US" w:bidi="th-TH"/>
        </w:rPr>
        <w:t>ADDITIONAL FILE</w:t>
      </w:r>
    </w:p>
    <w:p w14:paraId="2CE5B5D6" w14:textId="77777777" w:rsidR="00902CB8" w:rsidRPr="00A242C4" w:rsidRDefault="00902CB8" w:rsidP="00902CB8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</w:pPr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>Supplementary information for article</w:t>
      </w:r>
    </w:p>
    <w:p w14:paraId="7FBFCD8E" w14:textId="77777777" w:rsidR="00644276" w:rsidRPr="00A242C4" w:rsidRDefault="00644276" w:rsidP="00644276">
      <w:pPr>
        <w:spacing w:after="120" w:line="480" w:lineRule="auto"/>
        <w:rPr>
          <w:rFonts w:ascii="Times New Roman" w:hAnsi="Times New Roman" w:cs="Times New Roman"/>
          <w:b/>
          <w:sz w:val="24"/>
          <w:szCs w:val="32"/>
        </w:rPr>
      </w:pPr>
      <w:r w:rsidRPr="00A242C4">
        <w:rPr>
          <w:rFonts w:ascii="Times New Roman" w:hAnsi="Times New Roman" w:cs="Times New Roman"/>
          <w:b/>
          <w:sz w:val="24"/>
          <w:szCs w:val="32"/>
        </w:rPr>
        <w:t xml:space="preserve">Association between organic nitrogen substrates and the optical purity of D-lactic acid during the fermentation by </w:t>
      </w:r>
      <w:proofErr w:type="spellStart"/>
      <w:r w:rsidRPr="00A242C4">
        <w:rPr>
          <w:rFonts w:ascii="Times New Roman" w:hAnsi="Times New Roman" w:cs="Times New Roman"/>
          <w:b/>
          <w:i/>
          <w:iCs/>
          <w:sz w:val="24"/>
          <w:szCs w:val="32"/>
        </w:rPr>
        <w:t>Sporolactobacillus</w:t>
      </w:r>
      <w:proofErr w:type="spellEnd"/>
      <w:r w:rsidRPr="00A242C4">
        <w:rPr>
          <w:rFonts w:ascii="Times New Roman" w:hAnsi="Times New Roman" w:cs="Times New Roman"/>
          <w:b/>
          <w:i/>
          <w:iCs/>
          <w:sz w:val="24"/>
          <w:szCs w:val="32"/>
        </w:rPr>
        <w:t xml:space="preserve"> terrae</w:t>
      </w:r>
      <w:r w:rsidRPr="00A242C4">
        <w:rPr>
          <w:rFonts w:ascii="Times New Roman" w:hAnsi="Times New Roman" w:cs="Times New Roman"/>
          <w:b/>
          <w:sz w:val="24"/>
          <w:szCs w:val="32"/>
        </w:rPr>
        <w:t xml:space="preserve"> SBT-1</w:t>
      </w:r>
    </w:p>
    <w:p w14:paraId="049B011A" w14:textId="10010CAB" w:rsidR="00902CB8" w:rsidRPr="00A242C4" w:rsidRDefault="00902CB8" w:rsidP="00902CB8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 w:bidi="th-TH"/>
        </w:rPr>
      </w:pPr>
      <w:r w:rsidRPr="00A242C4">
        <w:rPr>
          <w:rFonts w:ascii="Times New Roman" w:eastAsia="Times New Roman" w:hAnsi="Times New Roman" w:cs="Times New Roman"/>
          <w:b/>
          <w:bCs/>
          <w:iCs/>
          <w:sz w:val="24"/>
          <w:lang w:eastAsia="en-US" w:bidi="th-TH"/>
        </w:rPr>
        <w:t xml:space="preserve">Submitted to </w:t>
      </w:r>
      <w:r w:rsidR="008F35C3" w:rsidRPr="00A242C4">
        <w:rPr>
          <w:rFonts w:ascii="Times New Roman" w:eastAsia="Times New Roman" w:hAnsi="Times New Roman" w:cs="Times New Roman"/>
          <w:b/>
          <w:bCs/>
          <w:iCs/>
          <w:sz w:val="24"/>
          <w:lang w:eastAsia="en-US" w:bidi="th-TH"/>
        </w:rPr>
        <w:t>Scientific Reports</w:t>
      </w:r>
    </w:p>
    <w:p w14:paraId="4985F552" w14:textId="7AC6F05C" w:rsidR="00902CB8" w:rsidRPr="00A242C4" w:rsidRDefault="00902CB8" w:rsidP="00902CB8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 w:bidi="th-TH"/>
        </w:rPr>
      </w:pPr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 xml:space="preserve">Author and Corresponding author: </w:t>
      </w:r>
      <w:proofErr w:type="spellStart"/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>Sitanan</w:t>
      </w:r>
      <w:proofErr w:type="spellEnd"/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 xml:space="preserve"> </w:t>
      </w:r>
      <w:proofErr w:type="spellStart"/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>Thitiprasert</w:t>
      </w:r>
      <w:proofErr w:type="spellEnd"/>
    </w:p>
    <w:p w14:paraId="33213171" w14:textId="77777777" w:rsidR="00902CB8" w:rsidRPr="00A242C4" w:rsidRDefault="00902CB8" w:rsidP="00902CB8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US" w:bidi="th-TH"/>
        </w:rPr>
      </w:pPr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>Institute of Biotechnology and Genetic Engineering, Chulalongkorn University, Thailand</w:t>
      </w:r>
    </w:p>
    <w:p w14:paraId="18B4D366" w14:textId="00651F59" w:rsidR="008F35C3" w:rsidRPr="00A242C4" w:rsidRDefault="00902CB8" w:rsidP="00902CB8">
      <w:pPr>
        <w:spacing w:after="120" w:line="48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en-US" w:bidi="th-TH"/>
        </w:rPr>
      </w:pPr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 xml:space="preserve">E-mail: </w:t>
      </w:r>
      <w:hyperlink r:id="rId10" w:history="1">
        <w:r w:rsidR="008F35C3" w:rsidRPr="00A242C4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lang w:eastAsia="en-US" w:bidi="th-TH"/>
          </w:rPr>
          <w:t>sitanan.t@chula.ac.th</w:t>
        </w:r>
      </w:hyperlink>
    </w:p>
    <w:p w14:paraId="3325A21E" w14:textId="77777777" w:rsidR="008F35C3" w:rsidRPr="00A242C4" w:rsidRDefault="008F35C3" w:rsidP="00902CB8">
      <w:pPr>
        <w:spacing w:after="120" w:line="48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en-US" w:bidi="th-TH"/>
        </w:rPr>
      </w:pPr>
    </w:p>
    <w:p w14:paraId="2B1D4D6B" w14:textId="40D60E8F" w:rsidR="00902CB8" w:rsidRPr="00A242C4" w:rsidRDefault="00902CB8" w:rsidP="00902CB8">
      <w:pPr>
        <w:spacing w:after="120" w:line="480" w:lineRule="auto"/>
        <w:rPr>
          <w:rFonts w:ascii="Times New Roman" w:eastAsia="DengXian" w:hAnsi="Times New Roman" w:cs="Times New Roman"/>
          <w:color w:val="000000"/>
          <w:sz w:val="24"/>
          <w:szCs w:val="24"/>
          <w:lang w:eastAsia="en-US" w:bidi="th-TH"/>
        </w:rPr>
      </w:pPr>
      <w:r w:rsidRPr="00A242C4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eastAsia="en-US" w:bidi="th-TH"/>
        </w:rPr>
        <w:t>Table S1</w:t>
      </w:r>
      <w:r w:rsidRPr="00A242C4">
        <w:rPr>
          <w:rFonts w:ascii="Times New Roman" w:eastAsia="DengXian" w:hAnsi="Times New Roman" w:cs="Times New Roman"/>
          <w:color w:val="000000"/>
          <w:sz w:val="24"/>
          <w:szCs w:val="24"/>
          <w:lang w:eastAsia="en-US" w:bidi="th-TH"/>
        </w:rPr>
        <w:t xml:space="preserve"> </w:t>
      </w:r>
      <w:proofErr w:type="spellStart"/>
      <w:r w:rsidR="000667FF" w:rsidRPr="00A242C4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  <w:lang w:eastAsia="en-US" w:bidi="th-TH"/>
        </w:rPr>
        <w:t>a</w:t>
      </w:r>
      <w:r w:rsidRPr="00A242C4">
        <w:rPr>
          <w:rFonts w:ascii="Times New Roman" w:eastAsia="DengXian" w:hAnsi="Times New Roman" w:cs="Times New Roman"/>
          <w:color w:val="000000"/>
          <w:sz w:val="24"/>
          <w:szCs w:val="24"/>
          <w:lang w:eastAsia="en-US" w:bidi="th-TH"/>
        </w:rPr>
        <w:t>Nutritional</w:t>
      </w:r>
      <w:proofErr w:type="spellEnd"/>
      <w:r w:rsidRPr="00A242C4">
        <w:rPr>
          <w:rFonts w:ascii="Times New Roman" w:eastAsia="DengXian" w:hAnsi="Times New Roman" w:cs="Times New Roman"/>
          <w:color w:val="000000"/>
          <w:sz w:val="24"/>
          <w:szCs w:val="24"/>
          <w:lang w:eastAsia="en-US" w:bidi="th-TH"/>
        </w:rPr>
        <w:t xml:space="preserve"> profiles of yeast extract and CSL</w:t>
      </w:r>
    </w:p>
    <w:tbl>
      <w:tblPr>
        <w:tblW w:w="667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0"/>
        <w:gridCol w:w="1620"/>
        <w:gridCol w:w="1515"/>
      </w:tblGrid>
      <w:tr w:rsidR="000667FF" w:rsidRPr="00A242C4" w14:paraId="3C90285F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89C7C1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Component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C12F13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Yeast extract 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37BE65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CSL </w:t>
            </w:r>
          </w:p>
        </w:tc>
      </w:tr>
      <w:tr w:rsidR="000667FF" w:rsidRPr="00A242C4" w14:paraId="6B33FC89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698BC6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 w:bidi="th-TH"/>
              </w:rPr>
              <w:t>Essential amino acid (g/100g)</w:t>
            </w: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23D471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99BEA7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 </w:t>
            </w:r>
          </w:p>
        </w:tc>
      </w:tr>
      <w:tr w:rsidR="000667FF" w:rsidRPr="00A242C4" w14:paraId="56FBDD68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F4F4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Histidine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FEB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.43 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B184" w14:textId="73EABF05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proofErr w:type="spellStart"/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</w:t>
            </w: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 w:bidi="th-TH"/>
              </w:rPr>
              <w:t>b</w:t>
            </w:r>
            <w:proofErr w:type="spellEnd"/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 </w:t>
            </w:r>
          </w:p>
        </w:tc>
      </w:tr>
      <w:tr w:rsidR="000667FF" w:rsidRPr="00A242C4" w14:paraId="4632C1D2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D16D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Hydroxylys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F2A0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CE86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</w:tr>
      <w:tr w:rsidR="000667FF" w:rsidRPr="00A242C4" w14:paraId="3959F8FF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78A5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Isoleuc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263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.22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B2E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47 </w:t>
            </w:r>
          </w:p>
        </w:tc>
      </w:tr>
      <w:tr w:rsidR="000667FF" w:rsidRPr="00A242C4" w14:paraId="69F54358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2780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L-Argin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43A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4.77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0616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.32 </w:t>
            </w:r>
          </w:p>
        </w:tc>
      </w:tr>
      <w:tr w:rsidR="000667FF" w:rsidRPr="00A242C4" w14:paraId="013F68EB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8082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Leuc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A02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5.45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5A2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93 </w:t>
            </w:r>
          </w:p>
        </w:tc>
      </w:tr>
      <w:tr w:rsidR="000667FF" w:rsidRPr="00A242C4" w14:paraId="4D1C9121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B9F6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Lys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143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5.64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857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61 </w:t>
            </w:r>
          </w:p>
        </w:tc>
      </w:tr>
      <w:tr w:rsidR="000667FF" w:rsidRPr="00A242C4" w14:paraId="33D455C5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89D6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Methion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B154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24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D483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03 </w:t>
            </w:r>
          </w:p>
        </w:tc>
      </w:tr>
      <w:tr w:rsidR="000667FF" w:rsidRPr="00A242C4" w14:paraId="7F84B835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3889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Phenylalan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D509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.84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7815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76 </w:t>
            </w:r>
          </w:p>
        </w:tc>
      </w:tr>
      <w:tr w:rsidR="000667FF" w:rsidRPr="00A242C4" w14:paraId="3E5B4DF5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CFC1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Threon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D462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.3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B96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73 </w:t>
            </w:r>
          </w:p>
        </w:tc>
      </w:tr>
      <w:tr w:rsidR="000667FF" w:rsidRPr="00A242C4" w14:paraId="0E4EF7E0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CA9529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Tryptophan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C9189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67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C22D42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03 </w:t>
            </w:r>
          </w:p>
        </w:tc>
      </w:tr>
      <w:tr w:rsidR="000667FF" w:rsidRPr="00A242C4" w14:paraId="291BEF21" w14:textId="77777777" w:rsidTr="000667FF">
        <w:trPr>
          <w:trHeight w:val="285"/>
          <w:jc w:val="center"/>
        </w:trPr>
        <w:tc>
          <w:tcPr>
            <w:tcW w:w="66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87F703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 w:bidi="th-TH"/>
              </w:rPr>
              <w:t>Non-essential amino acid (g/100g)</w:t>
            </w: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 </w:t>
            </w:r>
          </w:p>
        </w:tc>
      </w:tr>
      <w:tr w:rsidR="000667FF" w:rsidRPr="00A242C4" w14:paraId="2A3112DE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91F1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Valine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92E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.81 </w:t>
            </w: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A021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98 </w:t>
            </w:r>
          </w:p>
        </w:tc>
      </w:tr>
      <w:tr w:rsidR="000667FF" w:rsidRPr="00A242C4" w14:paraId="02FD7207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924F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Aspartic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BB5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6.68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B061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14 </w:t>
            </w:r>
          </w:p>
        </w:tc>
      </w:tr>
      <w:tr w:rsidR="000667FF" w:rsidRPr="00A242C4" w14:paraId="7F0019B7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2286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Cyst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606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26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F5B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</w:tr>
      <w:tr w:rsidR="000667FF" w:rsidRPr="00A242C4" w14:paraId="5876AE90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7B50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Glutamic acid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9363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9.50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2951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.80 </w:t>
            </w:r>
          </w:p>
        </w:tc>
      </w:tr>
      <w:tr w:rsidR="000667FF" w:rsidRPr="00A242C4" w14:paraId="1B67E7C2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B59C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Glyc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FFB4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70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9B05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16 </w:t>
            </w:r>
          </w:p>
        </w:tc>
      </w:tr>
      <w:tr w:rsidR="000667FF" w:rsidRPr="00A242C4" w14:paraId="283D9F4C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C840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Hydroxyprol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4A18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448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03 </w:t>
            </w:r>
          </w:p>
        </w:tc>
      </w:tr>
      <w:tr w:rsidR="000667FF" w:rsidRPr="00A242C4" w14:paraId="3525536A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FF8C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lastRenderedPageBreak/>
              <w:t>L-Alan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8F00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4.85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D77A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.73 </w:t>
            </w:r>
          </w:p>
        </w:tc>
      </w:tr>
      <w:tr w:rsidR="000667FF" w:rsidRPr="00A242C4" w14:paraId="41965894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D927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Prol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B09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.03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81C6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.22 </w:t>
            </w:r>
          </w:p>
        </w:tc>
      </w:tr>
      <w:tr w:rsidR="000667FF" w:rsidRPr="00A242C4" w14:paraId="5B85CA58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02D4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Serin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496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.30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75D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99 </w:t>
            </w:r>
          </w:p>
        </w:tc>
      </w:tr>
      <w:tr w:rsidR="000667FF" w:rsidRPr="00A242C4" w14:paraId="54645604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0862F" w14:textId="77777777" w:rsidR="000667FF" w:rsidRPr="00A242C4" w:rsidRDefault="000667FF" w:rsidP="000667FF">
            <w:pPr>
              <w:spacing w:after="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Tyrosine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8885A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19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39EE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88 </w:t>
            </w:r>
          </w:p>
        </w:tc>
      </w:tr>
      <w:tr w:rsidR="000667FF" w:rsidRPr="00A242C4" w14:paraId="54218CB9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1F098" w14:textId="5568001C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 w:bidi="th-TH"/>
              </w:rPr>
              <w:t>Vitamin (g/100 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7E6EF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3585C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0667FF" w:rsidRPr="00A242C4" w14:paraId="639B45F9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5E77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Biotin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F49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92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0EC4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9.1 </w:t>
            </w:r>
          </w:p>
        </w:tc>
      </w:tr>
      <w:tr w:rsidR="000667FF" w:rsidRPr="00A242C4" w14:paraId="3BC77808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5A51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Folic acid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AEB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6.4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7648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</w:tr>
      <w:tr w:rsidR="000667FF" w:rsidRPr="00A242C4" w14:paraId="695324CE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9682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Glutamic acid (total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DDA2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9.5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529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</w:tr>
      <w:tr w:rsidR="000667FF" w:rsidRPr="00A242C4" w14:paraId="46964AAF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CF86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Pantothenic acid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159A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9.93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B18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17 </w:t>
            </w:r>
          </w:p>
        </w:tc>
      </w:tr>
      <w:tr w:rsidR="000667FF" w:rsidRPr="00A242C4" w14:paraId="2A0105AD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FAF6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Vit B1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6B9C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.67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1B03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66 </w:t>
            </w:r>
          </w:p>
        </w:tc>
      </w:tr>
      <w:tr w:rsidR="000667FF" w:rsidRPr="00A242C4" w14:paraId="719F0168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918C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Vit B2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573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6.43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AB06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25 </w:t>
            </w:r>
          </w:p>
        </w:tc>
      </w:tr>
      <w:tr w:rsidR="000667FF" w:rsidRPr="00A242C4" w14:paraId="7A8ED4E8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F920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Vit B3 (Niacin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34B1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2BB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6.33 </w:t>
            </w:r>
          </w:p>
        </w:tc>
      </w:tr>
      <w:tr w:rsidR="000667FF" w:rsidRPr="00A242C4" w14:paraId="732FB0DF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AC8C8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Vit B6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58E46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96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009AA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73 </w:t>
            </w:r>
          </w:p>
        </w:tc>
      </w:tr>
      <w:tr w:rsidR="000667FF" w:rsidRPr="00A242C4" w14:paraId="0CEFAA8B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F8B53" w14:textId="3A73511F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 w:bidi="th-TH"/>
              </w:rPr>
              <w:t>Metal ion (mg/kg)</w:t>
            </w: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0AD6C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9B98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0667FF" w:rsidRPr="00A242C4" w14:paraId="61A09B31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2704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Calcium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946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84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05F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57 </w:t>
            </w:r>
          </w:p>
        </w:tc>
      </w:tr>
      <w:tr w:rsidR="000667FF" w:rsidRPr="00A242C4" w14:paraId="224F592F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904C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Copper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AA38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.2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14C9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</w:tr>
      <w:tr w:rsidR="000667FF" w:rsidRPr="00A242C4" w14:paraId="777F83C9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24B5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Iron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1C4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8.5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B88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87.1 </w:t>
            </w:r>
          </w:p>
        </w:tc>
      </w:tr>
      <w:tr w:rsidR="000667FF" w:rsidRPr="00A242C4" w14:paraId="22E3DA3C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A74F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Magnesium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741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689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6477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6400 </w:t>
            </w:r>
          </w:p>
        </w:tc>
      </w:tr>
      <w:tr w:rsidR="000667FF" w:rsidRPr="00A242C4" w14:paraId="588C8E5D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01B2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Manganes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D198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4.15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9C73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</w:tr>
      <w:tr w:rsidR="000667FF" w:rsidRPr="00A242C4" w14:paraId="123ACB92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7488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ickel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562E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23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F535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0.15 </w:t>
            </w:r>
          </w:p>
        </w:tc>
      </w:tr>
      <w:tr w:rsidR="000667FF" w:rsidRPr="00A242C4" w14:paraId="4B127273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674B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Phosphorus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9E7C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5500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C6CC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6110 </w:t>
            </w:r>
          </w:p>
        </w:tc>
      </w:tr>
      <w:tr w:rsidR="000667FF" w:rsidRPr="00A242C4" w14:paraId="43D39CBF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86A9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Potassium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D5EB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49008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47A6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25430 </w:t>
            </w:r>
          </w:p>
        </w:tc>
      </w:tr>
      <w:tr w:rsidR="000667FF" w:rsidRPr="00A242C4" w14:paraId="719EE623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2561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Sodium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B37D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939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6D31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70.3 </w:t>
            </w:r>
          </w:p>
        </w:tc>
      </w:tr>
      <w:tr w:rsidR="000667FF" w:rsidRPr="00A242C4" w14:paraId="37C603FF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C353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Sulfur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35AC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5452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DE53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3640 </w:t>
            </w:r>
          </w:p>
        </w:tc>
      </w:tr>
      <w:tr w:rsidR="000667FF" w:rsidRPr="00A242C4" w14:paraId="04FD0E97" w14:textId="77777777" w:rsidTr="000667FF">
        <w:trPr>
          <w:trHeight w:val="285"/>
          <w:jc w:val="center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4326A" w14:textId="77777777" w:rsidR="000667FF" w:rsidRPr="00A242C4" w:rsidRDefault="000667FF" w:rsidP="000667FF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Zinc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EF21C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111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B01B3" w14:textId="77777777" w:rsidR="000667FF" w:rsidRPr="00A242C4" w:rsidRDefault="000667FF" w:rsidP="000667FF">
            <w:pPr>
              <w:spacing w:after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</w:pPr>
            <w:r w:rsidRPr="00A242C4">
              <w:rPr>
                <w:rFonts w:ascii="Times New Roman" w:eastAsia="Times New Roman" w:hAnsi="Times New Roman" w:cs="Times New Roman"/>
                <w:sz w:val="24"/>
                <w:szCs w:val="24"/>
                <w:lang w:eastAsia="en-US" w:bidi="th-TH"/>
              </w:rPr>
              <w:t>N.D. </w:t>
            </w:r>
          </w:p>
        </w:tc>
      </w:tr>
    </w:tbl>
    <w:p w14:paraId="278D7182" w14:textId="77777777" w:rsidR="00DD2EE3" w:rsidRPr="00A242C4" w:rsidRDefault="00DD2EE3" w:rsidP="00DD2EE3">
      <w:pPr>
        <w:spacing w:after="0" w:line="240" w:lineRule="auto"/>
        <w:ind w:left="720"/>
        <w:rPr>
          <w:rFonts w:ascii="Times New Roman" w:eastAsia="Times New Roman" w:hAnsi="Times New Roman" w:cs="Angsana New"/>
          <w:sz w:val="24"/>
          <w:szCs w:val="30"/>
          <w:vertAlign w:val="superscript"/>
          <w:lang w:eastAsia="en-US" w:bidi="th-TH"/>
        </w:rPr>
      </w:pPr>
    </w:p>
    <w:p w14:paraId="437648D1" w14:textId="4A7DE995" w:rsidR="000667FF" w:rsidRPr="00A242C4" w:rsidRDefault="00DD2EE3" w:rsidP="00DD2EE3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cs/>
          <w:lang w:eastAsia="en-US" w:bidi="th-TH"/>
        </w:rPr>
      </w:pPr>
      <w:proofErr w:type="spellStart"/>
      <w:proofErr w:type="gramStart"/>
      <w:r w:rsidRPr="00A242C4">
        <w:rPr>
          <w:rFonts w:ascii="Times New Roman" w:eastAsia="Times New Roman" w:hAnsi="Times New Roman" w:cs="Angsana New"/>
          <w:sz w:val="24"/>
          <w:szCs w:val="30"/>
          <w:vertAlign w:val="superscript"/>
          <w:lang w:eastAsia="en-US" w:bidi="th-TH"/>
        </w:rPr>
        <w:t>a</w:t>
      </w:r>
      <w:r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>Nutritional</w:t>
      </w:r>
      <w:proofErr w:type="spellEnd"/>
      <w:proofErr w:type="gramEnd"/>
      <w:r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 xml:space="preserve"> profiles of yeast ext</w:t>
      </w:r>
      <w:bookmarkStart w:id="0" w:name="_GoBack"/>
      <w:bookmarkEnd w:id="0"/>
      <w:r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>ract and CSL were determined by the service of</w:t>
      </w:r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 xml:space="preserve"> </w:t>
      </w:r>
      <w:r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 xml:space="preserve">ALS Laboratory </w:t>
      </w:r>
      <w:r w:rsidR="00E5250F"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>G</w:t>
      </w:r>
      <w:r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>roup (ALS Laboratory Group (Thailand), Co., Ltd.)</w:t>
      </w:r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 xml:space="preserve"> </w:t>
      </w:r>
    </w:p>
    <w:p w14:paraId="237D1F75" w14:textId="5CF905BB" w:rsidR="00DD2EE3" w:rsidRDefault="00DD2EE3" w:rsidP="000667F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</w:pPr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ab/>
      </w:r>
      <w:proofErr w:type="spellStart"/>
      <w:r w:rsidRPr="00A242C4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US" w:bidi="th-TH"/>
        </w:rPr>
        <w:t>b</w:t>
      </w:r>
      <w:r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>N.D</w:t>
      </w:r>
      <w:proofErr w:type="spellEnd"/>
      <w:r w:rsidRPr="00A242C4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>. = the component was not detected</w:t>
      </w:r>
    </w:p>
    <w:p w14:paraId="09BD74BC" w14:textId="1E4AB8F0" w:rsidR="000667FF" w:rsidRDefault="000667FF" w:rsidP="000667F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  <w:tab/>
      </w:r>
    </w:p>
    <w:p w14:paraId="7B223D30" w14:textId="77777777" w:rsidR="000667FF" w:rsidRDefault="000667FF" w:rsidP="00902CB8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</w:pPr>
    </w:p>
    <w:p w14:paraId="0A6C61BD" w14:textId="77777777" w:rsidR="000667FF" w:rsidRPr="008F35C3" w:rsidRDefault="000667FF" w:rsidP="00902CB8">
      <w:pPr>
        <w:spacing w:after="12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US" w:bidi="th-TH"/>
        </w:rPr>
      </w:pPr>
    </w:p>
    <w:p w14:paraId="5A0B3633" w14:textId="15FA5943" w:rsidR="00902CB8" w:rsidRPr="00902CB8" w:rsidRDefault="00902CB8" w:rsidP="00902CB8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</w:pPr>
      <w:r w:rsidRPr="00902CB8">
        <w:rPr>
          <w:rFonts w:ascii="Times New Roman" w:eastAsia="Times New Roman" w:hAnsi="Times New Roman" w:cs="Times New Roman"/>
          <w:sz w:val="24"/>
          <w:szCs w:val="24"/>
          <w:lang w:eastAsia="en-US" w:bidi="th-TH"/>
        </w:rPr>
        <w:tab/>
      </w:r>
    </w:p>
    <w:p w14:paraId="701213B8" w14:textId="77777777" w:rsidR="00902CB8" w:rsidRPr="00902CB8" w:rsidRDefault="00902CB8" w:rsidP="00902CB8">
      <w:pPr>
        <w:spacing w:after="120" w:line="480" w:lineRule="auto"/>
        <w:jc w:val="thaiDistribute"/>
        <w:rPr>
          <w:rFonts w:ascii="Times New Roman" w:eastAsia="Times New Roman" w:hAnsi="Times New Roman" w:cs="Angsana New"/>
          <w:strike/>
          <w:color w:val="FF0000"/>
          <w:sz w:val="24"/>
          <w:szCs w:val="30"/>
          <w:lang w:eastAsia="en-US" w:bidi="th-TH"/>
        </w:rPr>
      </w:pPr>
    </w:p>
    <w:p w14:paraId="008B73C2" w14:textId="77777777" w:rsidR="00CD4D6A" w:rsidRDefault="00CD4D6A"/>
    <w:sectPr w:rsidR="00CD4D6A" w:rsidSect="00A738BE">
      <w:footerReference w:type="default" r:id="rId11"/>
      <w:pgSz w:w="12240" w:h="15840"/>
      <w:pgMar w:top="1440" w:right="1440" w:bottom="1440" w:left="1440" w:header="720" w:footer="720" w:gutter="0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92BEE3" w14:textId="77777777" w:rsidR="00AC4D3C" w:rsidRDefault="00AC4D3C">
      <w:pPr>
        <w:spacing w:after="0" w:line="240" w:lineRule="auto"/>
      </w:pPr>
      <w:r>
        <w:separator/>
      </w:r>
    </w:p>
  </w:endnote>
  <w:endnote w:type="continuationSeparator" w:id="0">
    <w:p w14:paraId="6FC30EB1" w14:textId="77777777" w:rsidR="00AC4D3C" w:rsidRDefault="00AC4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85849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6352588" w14:textId="77777777" w:rsidR="00CD4D6A" w:rsidRPr="00964661" w:rsidRDefault="001A523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646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646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646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42C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9646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FEDD454" w14:textId="77777777" w:rsidR="00CD4D6A" w:rsidRDefault="00CD4D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EF8F" w14:textId="77777777" w:rsidR="00AC4D3C" w:rsidRDefault="00AC4D3C">
      <w:pPr>
        <w:spacing w:after="0" w:line="240" w:lineRule="auto"/>
      </w:pPr>
      <w:r>
        <w:separator/>
      </w:r>
    </w:p>
  </w:footnote>
  <w:footnote w:type="continuationSeparator" w:id="0">
    <w:p w14:paraId="5C3E14F4" w14:textId="77777777" w:rsidR="00AC4D3C" w:rsidRDefault="00AC4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CB8"/>
    <w:rsid w:val="00000697"/>
    <w:rsid w:val="000667FF"/>
    <w:rsid w:val="000E01A4"/>
    <w:rsid w:val="001A5230"/>
    <w:rsid w:val="001E0E27"/>
    <w:rsid w:val="0023138C"/>
    <w:rsid w:val="00355EEA"/>
    <w:rsid w:val="004530BD"/>
    <w:rsid w:val="005C7C22"/>
    <w:rsid w:val="00644276"/>
    <w:rsid w:val="006B0147"/>
    <w:rsid w:val="007831ED"/>
    <w:rsid w:val="008F35C3"/>
    <w:rsid w:val="00902CB8"/>
    <w:rsid w:val="00A242C4"/>
    <w:rsid w:val="00A738BE"/>
    <w:rsid w:val="00AC4D3C"/>
    <w:rsid w:val="00B86AEC"/>
    <w:rsid w:val="00B90AB7"/>
    <w:rsid w:val="00CD4D6A"/>
    <w:rsid w:val="00DD2EE3"/>
    <w:rsid w:val="00E146CA"/>
    <w:rsid w:val="00E5250F"/>
    <w:rsid w:val="00E6008E"/>
    <w:rsid w:val="00EC5C3F"/>
    <w:rsid w:val="00F06D57"/>
    <w:rsid w:val="00FE3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C67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02C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2CB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2CB8"/>
  </w:style>
  <w:style w:type="paragraph" w:styleId="Revision">
    <w:name w:val="Revision"/>
    <w:hidden/>
    <w:uiPriority w:val="99"/>
    <w:semiHidden/>
    <w:rsid w:val="00355EEA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8F35C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35C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066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h-TH"/>
    </w:rPr>
  </w:style>
  <w:style w:type="character" w:customStyle="1" w:styleId="normaltextrun">
    <w:name w:val="normaltextrun"/>
    <w:basedOn w:val="DefaultParagraphFont"/>
    <w:rsid w:val="000667FF"/>
  </w:style>
  <w:style w:type="character" w:customStyle="1" w:styleId="eop">
    <w:name w:val="eop"/>
    <w:basedOn w:val="DefaultParagraphFont"/>
    <w:rsid w:val="000667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02C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2CB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02CB8"/>
  </w:style>
  <w:style w:type="paragraph" w:styleId="Revision">
    <w:name w:val="Revision"/>
    <w:hidden/>
    <w:uiPriority w:val="99"/>
    <w:semiHidden/>
    <w:rsid w:val="00355EEA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8F35C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35C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066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th-TH"/>
    </w:rPr>
  </w:style>
  <w:style w:type="character" w:customStyle="1" w:styleId="normaltextrun">
    <w:name w:val="normaltextrun"/>
    <w:basedOn w:val="DefaultParagraphFont"/>
    <w:rsid w:val="000667FF"/>
  </w:style>
  <w:style w:type="character" w:customStyle="1" w:styleId="eop">
    <w:name w:val="eop"/>
    <w:basedOn w:val="DefaultParagraphFont"/>
    <w:rsid w:val="00066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5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25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8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4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8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4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5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3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5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5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1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2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72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8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9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8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3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6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4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0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53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3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1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9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0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3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8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5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6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0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7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54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37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4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9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2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0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05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7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7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8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7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8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6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8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34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8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47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9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7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6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00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3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5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3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7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23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2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7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5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90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0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6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1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3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0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6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4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3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21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2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4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3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5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1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6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1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7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6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0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7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2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95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3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6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5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19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9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4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74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2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9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8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4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0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5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9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6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8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mailto:sitanan.t@chula.ac.th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5CB142DA5941408F95890C1CB82A05" ma:contentTypeVersion="7" ma:contentTypeDescription="Create a new document." ma:contentTypeScope="" ma:versionID="b14681c8e6a9de0daf95a460be07df5b">
  <xsd:schema xmlns:xsd="http://www.w3.org/2001/XMLSchema" xmlns:xs="http://www.w3.org/2001/XMLSchema" xmlns:p="http://schemas.microsoft.com/office/2006/metadata/properties" xmlns:ns2="d120d512-5dc2-4665-8739-38d7b866d9e7" xmlns:ns3="14ff9ecc-043e-4188-8853-416e8915adaa" targetNamespace="http://schemas.microsoft.com/office/2006/metadata/properties" ma:root="true" ma:fieldsID="568791e08e370a9354b152ac1ed617cd" ns2:_="" ns3:_="">
    <xsd:import namespace="d120d512-5dc2-4665-8739-38d7b866d9e7"/>
    <xsd:import namespace="14ff9ecc-043e-4188-8853-416e8915ad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0d512-5dc2-4665-8739-38d7b866d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f9ecc-043e-4188-8853-416e8915ada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27B67C-D037-4477-91B4-5865A893D5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1C3455-9076-4489-868C-8B33E689BC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75059E-B306-476A-891A-BB865F7665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0d512-5dc2-4665-8739-38d7b866d9e7"/>
    <ds:schemaRef ds:uri="14ff9ecc-043e-4188-8853-416e8915ad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Venkatesan M Muthu M</cp:lastModifiedBy>
  <cp:revision>6</cp:revision>
  <dcterms:created xsi:type="dcterms:W3CDTF">2023-11-19T11:52:00Z</dcterms:created>
  <dcterms:modified xsi:type="dcterms:W3CDTF">2024-05-05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5CB142DA5941408F95890C1CB82A05</vt:lpwstr>
  </property>
</Properties>
</file>